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50AB" w14:textId="77777777" w:rsidR="00AF2D16" w:rsidRDefault="005F766A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061E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table 3. </w:t>
      </w:r>
      <w:r w:rsidRPr="004061E3">
        <w:rPr>
          <w:rFonts w:ascii="Times New Roman" w:eastAsia="宋体" w:hAnsi="Times New Roman" w:cs="Times New Roman"/>
          <w:kern w:val="0"/>
          <w:sz w:val="24"/>
          <w:szCs w:val="24"/>
        </w:rPr>
        <w:t>Mutations of pdm09 viruses isolated in Guangdong province in 2017</w:t>
      </w:r>
      <w:r w:rsidR="000343A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Style w:val="16"/>
        <w:tblpPr w:leftFromText="180" w:rightFromText="180" w:vertAnchor="text" w:horzAnchor="margin" w:tblpY="241"/>
        <w:tblW w:w="17356" w:type="dxa"/>
        <w:tblLayout w:type="fixed"/>
        <w:tblLook w:val="04A0" w:firstRow="1" w:lastRow="0" w:firstColumn="1" w:lastColumn="0" w:noHBand="0" w:noVBand="1"/>
      </w:tblPr>
      <w:tblGrid>
        <w:gridCol w:w="523"/>
        <w:gridCol w:w="388"/>
        <w:gridCol w:w="388"/>
        <w:gridCol w:w="388"/>
        <w:gridCol w:w="388"/>
        <w:gridCol w:w="389"/>
        <w:gridCol w:w="394"/>
        <w:gridCol w:w="249"/>
        <w:gridCol w:w="389"/>
        <w:gridCol w:w="390"/>
        <w:gridCol w:w="393"/>
        <w:gridCol w:w="250"/>
        <w:gridCol w:w="393"/>
        <w:gridCol w:w="392"/>
        <w:gridCol w:w="394"/>
        <w:gridCol w:w="250"/>
        <w:gridCol w:w="395"/>
        <w:gridCol w:w="393"/>
        <w:gridCol w:w="394"/>
        <w:gridCol w:w="126"/>
        <w:gridCol w:w="122"/>
        <w:gridCol w:w="339"/>
        <w:gridCol w:w="339"/>
        <w:gridCol w:w="258"/>
        <w:gridCol w:w="396"/>
        <w:gridCol w:w="196"/>
        <w:gridCol w:w="197"/>
        <w:gridCol w:w="339"/>
        <w:gridCol w:w="394"/>
        <w:gridCol w:w="394"/>
        <w:gridCol w:w="394"/>
        <w:gridCol w:w="394"/>
        <w:gridCol w:w="129"/>
        <w:gridCol w:w="119"/>
        <w:gridCol w:w="339"/>
        <w:gridCol w:w="177"/>
        <w:gridCol w:w="163"/>
        <w:gridCol w:w="394"/>
        <w:gridCol w:w="394"/>
        <w:gridCol w:w="394"/>
        <w:gridCol w:w="400"/>
        <w:gridCol w:w="8"/>
        <w:gridCol w:w="243"/>
        <w:gridCol w:w="394"/>
        <w:gridCol w:w="370"/>
        <w:gridCol w:w="9"/>
        <w:gridCol w:w="385"/>
        <w:gridCol w:w="394"/>
        <w:gridCol w:w="10"/>
        <w:gridCol w:w="384"/>
        <w:gridCol w:w="394"/>
        <w:gridCol w:w="394"/>
        <w:gridCol w:w="394"/>
        <w:gridCol w:w="395"/>
        <w:gridCol w:w="14"/>
        <w:gridCol w:w="31"/>
      </w:tblGrid>
      <w:tr w:rsidR="005F766A" w:rsidRPr="005F766A" w14:paraId="35751D7B" w14:textId="77777777" w:rsidTr="000343A3">
        <w:trPr>
          <w:trHeight w:val="47"/>
        </w:trPr>
        <w:tc>
          <w:tcPr>
            <w:tcW w:w="52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F89F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Strains</w:t>
            </w:r>
          </w:p>
          <w:p w14:paraId="791C740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8"/>
                <w:szCs w:val="6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(2017)</w:t>
            </w:r>
          </w:p>
        </w:tc>
        <w:tc>
          <w:tcPr>
            <w:tcW w:w="16832" w:type="dxa"/>
            <w:gridSpan w:val="5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9C7D05" w14:textId="77777777" w:rsidR="005F766A" w:rsidRPr="000343A3" w:rsidRDefault="005F766A" w:rsidP="005F76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Cs w:val="20"/>
              </w:rPr>
              <w:t>Gene</w:t>
            </w:r>
          </w:p>
        </w:tc>
      </w:tr>
      <w:tr w:rsidR="005F766A" w:rsidRPr="000343A3" w14:paraId="1F467C83" w14:textId="77777777" w:rsidTr="000343A3">
        <w:trPr>
          <w:gridAfter w:val="1"/>
          <w:wAfter w:w="21" w:type="dxa"/>
          <w:trHeight w:val="79"/>
        </w:trPr>
        <w:tc>
          <w:tcPr>
            <w:tcW w:w="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8CA6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8"/>
                <w:szCs w:val="6"/>
              </w:rPr>
            </w:pPr>
          </w:p>
        </w:tc>
        <w:tc>
          <w:tcPr>
            <w:tcW w:w="23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9BFA4" w14:textId="77777777" w:rsidR="005F766A" w:rsidRPr="000343A3" w:rsidRDefault="005F766A" w:rsidP="000343A3">
            <w:pPr>
              <w:widowControl/>
              <w:ind w:firstLineChars="650" w:firstLine="1175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PA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9B17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A3FF5" w14:textId="77777777" w:rsidR="005F766A" w:rsidRPr="000343A3" w:rsidRDefault="005F766A" w:rsidP="000343A3">
            <w:pPr>
              <w:widowControl/>
              <w:ind w:firstLineChars="200" w:firstLine="361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PA-X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45B1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B861D1" w14:textId="77777777" w:rsidR="005F766A" w:rsidRPr="000343A3" w:rsidRDefault="005F766A" w:rsidP="000343A3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PB1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D798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9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CDBE9" w14:textId="77777777" w:rsidR="005F766A" w:rsidRPr="000343A3" w:rsidRDefault="005F766A" w:rsidP="005F7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PB2</w:t>
            </w:r>
          </w:p>
        </w:tc>
        <w:tc>
          <w:tcPr>
            <w:tcW w:w="10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D2A6C" w14:textId="77777777" w:rsidR="005F766A" w:rsidRPr="000343A3" w:rsidRDefault="005F766A" w:rsidP="000343A3">
            <w:pPr>
              <w:widowControl/>
              <w:ind w:firstLineChars="150" w:firstLine="271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M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15497" w14:textId="77777777" w:rsidR="005F766A" w:rsidRPr="000343A3" w:rsidRDefault="005F766A" w:rsidP="005F766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224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6F94D" w14:textId="77777777" w:rsidR="005F766A" w:rsidRPr="000343A3" w:rsidRDefault="005F766A" w:rsidP="000343A3">
            <w:pPr>
              <w:widowControl/>
              <w:ind w:firstLineChars="300" w:firstLine="542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NA</w:t>
            </w:r>
          </w:p>
        </w:tc>
        <w:tc>
          <w:tcPr>
            <w:tcW w:w="6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6CDA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17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C2881" w14:textId="77777777" w:rsidR="005F766A" w:rsidRPr="000343A3" w:rsidRDefault="005F766A" w:rsidP="005F766A">
            <w:pPr>
              <w:widowControl/>
              <w:ind w:firstLineChars="250" w:firstLine="452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NS1</w:t>
            </w:r>
          </w:p>
        </w:tc>
        <w:tc>
          <w:tcPr>
            <w:tcW w:w="1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AB67B" w14:textId="77777777" w:rsidR="005F766A" w:rsidRPr="000343A3" w:rsidRDefault="005F766A" w:rsidP="000343A3">
            <w:pPr>
              <w:widowControl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NP</w:t>
            </w:r>
          </w:p>
        </w:tc>
        <w:tc>
          <w:tcPr>
            <w:tcW w:w="7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7497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</w:p>
        </w:tc>
        <w:tc>
          <w:tcPr>
            <w:tcW w:w="19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9A688" w14:textId="77777777" w:rsidR="005F766A" w:rsidRPr="000343A3" w:rsidRDefault="005F766A" w:rsidP="000343A3">
            <w:pPr>
              <w:widowControl/>
              <w:ind w:firstLineChars="200" w:firstLine="361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8"/>
                <w:szCs w:val="16"/>
              </w:rPr>
              <w:t>HA</w:t>
            </w:r>
          </w:p>
        </w:tc>
      </w:tr>
      <w:tr w:rsidR="000343A3" w:rsidRPr="005F766A" w14:paraId="572E2EDF" w14:textId="77777777" w:rsidTr="000343A3">
        <w:trPr>
          <w:gridAfter w:val="2"/>
          <w:wAfter w:w="45" w:type="dxa"/>
          <w:trHeight w:val="304"/>
        </w:trPr>
        <w:tc>
          <w:tcPr>
            <w:tcW w:w="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35D8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8"/>
                <w:szCs w:val="6"/>
              </w:rPr>
            </w:pP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880E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43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6DF6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24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68F4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00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3444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21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F151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30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8B6C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62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6986B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2668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04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37A5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21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A4CA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29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A864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EC1D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96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0143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53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4BFE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566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3AC2E" w14:textId="77777777" w:rsidR="005F766A" w:rsidRPr="000343A3" w:rsidRDefault="005F766A" w:rsidP="005F766A">
            <w:pPr>
              <w:widowControl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14CA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588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7A59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58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8B81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471</w:t>
            </w:r>
          </w:p>
        </w:tc>
        <w:tc>
          <w:tcPr>
            <w:tcW w:w="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C596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F6E4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31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5B4A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7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FC95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B558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19</w:t>
            </w:r>
          </w:p>
        </w:tc>
        <w:tc>
          <w:tcPr>
            <w:tcW w:w="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C4CD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64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CD49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67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52BE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75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3195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06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FC3D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48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919E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74</w:t>
            </w:r>
          </w:p>
        </w:tc>
        <w:tc>
          <w:tcPr>
            <w:tcW w:w="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2692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8377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55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56CB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9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9363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23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1FEF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25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E8CB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3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A0E0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05</w:t>
            </w:r>
          </w:p>
        </w:tc>
        <w:tc>
          <w:tcPr>
            <w:tcW w:w="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99E9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6554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00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2A09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</w:p>
        </w:tc>
        <w:tc>
          <w:tcPr>
            <w:tcW w:w="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83CA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69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BA8C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78</w:t>
            </w:r>
          </w:p>
        </w:tc>
        <w:tc>
          <w:tcPr>
            <w:tcW w:w="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77F4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508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B7F6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222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3180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518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E031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59</w:t>
            </w:r>
          </w:p>
        </w:tc>
        <w:tc>
          <w:tcPr>
            <w:tcW w:w="3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49397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1"/>
                <w:szCs w:val="10"/>
              </w:rPr>
              <w:t>158</w:t>
            </w:r>
          </w:p>
        </w:tc>
      </w:tr>
      <w:tr w:rsidR="000343A3" w:rsidRPr="005F766A" w14:paraId="422BFFFC" w14:textId="77777777" w:rsidTr="000343A3">
        <w:trPr>
          <w:gridAfter w:val="2"/>
          <w:wAfter w:w="45" w:type="dxa"/>
          <w:trHeight w:val="134"/>
        </w:trPr>
        <w:tc>
          <w:tcPr>
            <w:tcW w:w="5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8F40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8"/>
                <w:szCs w:val="6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6BAA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2CFF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P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1EF6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A422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9603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CC35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FDF7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D9F7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A948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00CA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L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1485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02CC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1E67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2605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66A3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5381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6879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CFB7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8840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E2BC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166D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2931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14BB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2A99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0ADD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AF75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F885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E533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C18A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9F82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219A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F16E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L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F543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EC52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F519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9426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546A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366D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CB2C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3350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5A12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573E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C00B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4553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6A6B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715C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G</w:t>
            </w:r>
          </w:p>
        </w:tc>
      </w:tr>
      <w:tr w:rsidR="000343A3" w:rsidRPr="005F766A" w14:paraId="6529E4F9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84E53" w14:textId="77777777" w:rsidR="005F766A" w:rsidRPr="000343A3" w:rsidRDefault="005F766A" w:rsidP="005F7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 xml:space="preserve"> 263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18F9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E214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F1B4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52F2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EE14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45EA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FA63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8C11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41D7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A579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EDFA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79C9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EC47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3D5E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111F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B534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5AE4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B55D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8417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351F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C0FE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AD9F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9031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971B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B33F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5926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F37A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6527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6686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155E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A124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C1BF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8ABF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909A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421F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8A3F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7891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2CD9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6B17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3DDC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F0AA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99FD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59A6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21E9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C5C5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FA5D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61B7B4A9" w14:textId="77777777" w:rsidTr="000343A3">
        <w:trPr>
          <w:gridAfter w:val="2"/>
          <w:wAfter w:w="45" w:type="dxa"/>
          <w:trHeight w:val="429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036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38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F27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731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E0D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B3D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F70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A82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6C6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DC7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F01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606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11E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E91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023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5F7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BC4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1F9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4F5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2BE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033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CA0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142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FD5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09A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535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C8A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BAA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BE6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6DC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0DC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E0B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A5C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245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437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3EF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963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D24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229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068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0C5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080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A9C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704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B2C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6BB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02C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681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44C1B588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98B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43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EF8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3E0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460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259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9C3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068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27A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07EF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BE9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74E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B2A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11C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9F3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E91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C9A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211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70D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968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23B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F9B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E49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BD2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8F7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78F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6B6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454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656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FBE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9EB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79E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0E8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02D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D0B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CC5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D0E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544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04E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360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9CC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D15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AAAF" w14:textId="77777777" w:rsidR="005F766A" w:rsidRPr="000343A3" w:rsidRDefault="005F766A" w:rsidP="005F7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 xml:space="preserve"> 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B84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E77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77A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57C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EDB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168BF9D8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038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44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A20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3CB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C4A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F1A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ED0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49C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83D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284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E1D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A11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E0D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F23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1F3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2E0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2F6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EF8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3D4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875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02D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39E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70A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2B0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8C0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ECF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6B9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8B0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3E3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8FB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318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B7D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AF3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504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EE6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045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616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D0E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62D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ABF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349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37E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A75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0D4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DC0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72E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F64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179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1848DB90" w14:textId="77777777" w:rsidTr="000343A3">
        <w:trPr>
          <w:gridAfter w:val="2"/>
          <w:wAfter w:w="45" w:type="dxa"/>
          <w:trHeight w:val="429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871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45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835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FEA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8EC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66F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6A9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104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6EA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B87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84D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793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DFB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0DB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412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6CC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242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AA7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3BF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46A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5F0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2C8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8F4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C59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75D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A61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44B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756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2E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D73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677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390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46E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883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B69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D49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952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9D9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67B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2BF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CEA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0AE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194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93D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207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E65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AC0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A8D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6E5D319C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DC6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49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6B5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594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BCC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084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BFF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6D8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CB3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9C6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ECD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9F0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1F8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FA5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326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2A4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BA9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E43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E66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9A9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796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3E4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3BA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28B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02E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B09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101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BCB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A6D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9BE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EAE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79E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98E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33F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CCC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72F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6B2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E04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02A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61A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810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E3E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063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37C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195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09B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477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66A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2224C198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28E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49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04A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84D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DD7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AC6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851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FB9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0FC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ACF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983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1B9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L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774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B4B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512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376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773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37C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88B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AFA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555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61C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8B8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96C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0BA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40A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621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1BB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FB5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6F6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B09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84B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737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44B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177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F51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245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893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405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95B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82B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273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654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D25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93F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8F3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1FC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0E0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357017EC" w14:textId="77777777" w:rsidTr="000343A3">
        <w:trPr>
          <w:gridAfter w:val="2"/>
          <w:wAfter w:w="45" w:type="dxa"/>
          <w:trHeight w:val="429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B8E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50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C00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4F4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EBC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DF6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348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D46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0CD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C3F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9A1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645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1A1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3AE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7EA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163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53F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998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A59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3C2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358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417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FA2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4DB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364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2E1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C17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9FA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32F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2C3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049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F17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297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4A3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07B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40D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5F0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65F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6C3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9DD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713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12B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770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6BB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FDF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705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3BA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8BC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654BAFB2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840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56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3C2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EA8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292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F3A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236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18C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D18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013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2DF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286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E30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9DC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A15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CD3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8B4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09A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143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758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72B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F3A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111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FE9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DEA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E48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528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DB5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15C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911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E7B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DCE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5A3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B0F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F9E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B93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F92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166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DFE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D93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CCF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5D1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7C0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794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829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A0E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DE6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3F1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76EB4AEE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250B" w14:textId="77777777" w:rsidR="005F766A" w:rsidRPr="000343A3" w:rsidRDefault="005F766A" w:rsidP="005F7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 xml:space="preserve"> 58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E79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835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C25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96D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8D0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EDA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1A2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E36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61E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BEB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70D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524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798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274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7BD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53F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97D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425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BE2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CC3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137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2EE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FA6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7BF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579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4A2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44D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8B3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C5C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5D1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55B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E17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3EF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742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133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52B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FF1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EF4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28C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136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CCA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37B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6C8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941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05B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6BB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5CDF86F0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8B8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63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095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4BF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180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ACC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CE7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ACD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0A7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918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BBC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3D7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1AA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693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35C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083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DA6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8D7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0B5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F58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DA1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780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607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A11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11F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774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12F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6E7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91D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B67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241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00D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1A8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D3B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DF4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ACA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12B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584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BAA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026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785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A28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58C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88D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735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EFE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2B1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96A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6B9982FE" w14:textId="77777777" w:rsidTr="000343A3">
        <w:trPr>
          <w:gridAfter w:val="2"/>
          <w:wAfter w:w="45" w:type="dxa"/>
          <w:trHeight w:val="429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86F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64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B38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4CC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643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018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66A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902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C5B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069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04D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274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302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F07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6DE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50B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5F9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C96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27B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D46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F74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E93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799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29F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DB5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31F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D06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136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264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D6D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273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11E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5E8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578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8A2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AA0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6AD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D9D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3DD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E77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F7B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948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DA5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EB6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F0A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80C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D50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029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0AAF00F3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3B30" w14:textId="77777777" w:rsidR="005F766A" w:rsidRPr="000343A3" w:rsidRDefault="005F766A" w:rsidP="005F76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 xml:space="preserve"> 75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967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96E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606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4D1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569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68E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262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D97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C40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49C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C7A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6D1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D48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A3C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91E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6D4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7AF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095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C7A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BC4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720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D4B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ECE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7EB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A39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125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E48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129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E9A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410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542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29B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77B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FCC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FD3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E7A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9B8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A4E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906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780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2A2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58A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34D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DF5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23B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CB4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64609D8A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11B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80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7B9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CE1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079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37B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78F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BEB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6F4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617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E88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003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5BE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695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E4F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062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4DB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C11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786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D47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A28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6DE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6A9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12F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7DB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3DB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F28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AC2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84A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BEE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500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DC0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32E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24B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D8F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6CA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11F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513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FAC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B26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EFA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02D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6AF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823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F3B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7F7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B27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EAE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390A95AA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B53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86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B38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687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3A9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079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865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AB3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41A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8F1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378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464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DEC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C78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098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0DF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27E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B5D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036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05D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11B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98A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882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043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160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145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028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F1D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C34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9CD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9FE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388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E01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E4D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102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C3D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06B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B05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B7D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BDA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839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224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14D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A9D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65B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F79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9C2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E85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0CF3B6C4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689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lastRenderedPageBreak/>
              <w:t>88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F7F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DF8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EA3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537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DB8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F2A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B8A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D3E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0F7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648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8B8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7C0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D9C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95B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89A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C50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ADA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986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214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7E6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4A2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82F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5FC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574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919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F99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1F1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B96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9A0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C59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79B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F94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629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3B1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A63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631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7FB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84A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4B2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5DF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2F5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AE7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077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19D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8DD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920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2CFBD82A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34B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99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8DE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919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09F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7CD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AAC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855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F7E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59A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111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B2D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E77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197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1A5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FD2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E6A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84A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1C9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BA9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B03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B9E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818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F0D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24D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AAF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7AF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FB0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C05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BB2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9B5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253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01C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213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9F4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9EF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55B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AA6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7E0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6E9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AE1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646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371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152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F14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EE0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D20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E23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2841F2E8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835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100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362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451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A75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D8C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22E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465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61D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B1A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DB0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FA6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3CB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44B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2E6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D9A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7FA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70F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06F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9A3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956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97E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82A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A19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75E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DFA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E16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216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2E9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F29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1FB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8F8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75B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3D2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FB0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3C5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DF0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C7F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1FF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A99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A01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0F2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6C7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ADE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4CB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E13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3D9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D92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7C68A9D6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6F2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108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A9F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92A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C8A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C32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B5D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8FD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F98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9D5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196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2F8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E62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326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EFB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05D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D21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6CB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557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3CB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AA4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F91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EF2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7D8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B61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1DE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DBB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BDF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A4D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865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B6F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F98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1F1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4D1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3B3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EBF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634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75D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3A7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585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160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2AD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157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0E8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8B7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2B1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3F6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776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  <w:tr w:rsidR="000343A3" w:rsidRPr="005F766A" w14:paraId="25230060" w14:textId="77777777" w:rsidTr="000343A3">
        <w:trPr>
          <w:gridAfter w:val="2"/>
          <w:wAfter w:w="45" w:type="dxa"/>
          <w:trHeight w:val="413"/>
        </w:trPr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4882A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109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C85F7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0401B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C1E7D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E8560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3967D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50A0E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38BD6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C7780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3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5398C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Q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19D38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D4C0F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FC15F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E40BE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A8C4C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92D54D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0DA2D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2E0BD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8843B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T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9AA7D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24926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N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1264D1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B2A47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5CD49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54200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5EC7AC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1F04B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H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051522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0890B8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A4B4B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Y</w:t>
            </w:r>
          </w:p>
        </w:tc>
        <w:tc>
          <w:tcPr>
            <w:tcW w:w="2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B6A4F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E30CD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716D8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839575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0972F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8B14F6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B00EE9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S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38F010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5E737A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I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80C4BF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</w:p>
        </w:tc>
        <w:tc>
          <w:tcPr>
            <w:tcW w:w="3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089A6B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V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18DC3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C48EEE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E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AC2AB7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R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EF515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0FA264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K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D58383" w14:textId="77777777" w:rsidR="005F766A" w:rsidRPr="000343A3" w:rsidRDefault="005F766A" w:rsidP="005F76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</w:pPr>
            <w:r w:rsidRPr="000343A3">
              <w:rPr>
                <w:rFonts w:ascii="Times New Roman" w:eastAsia="宋体" w:hAnsi="Times New Roman" w:cs="Times New Roman"/>
                <w:b/>
                <w:bCs/>
                <w:sz w:val="15"/>
                <w:szCs w:val="13"/>
              </w:rPr>
              <w:t>A</w:t>
            </w:r>
          </w:p>
        </w:tc>
      </w:tr>
    </w:tbl>
    <w:p w14:paraId="4AD216CD" w14:textId="77777777" w:rsidR="005F766A" w:rsidRDefault="005F766A"/>
    <w:sectPr w:rsidR="005F766A" w:rsidSect="000343A3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59890" w14:textId="77777777" w:rsidR="00BF1F28" w:rsidRDefault="00BF1F28" w:rsidP="005F766A">
      <w:r>
        <w:separator/>
      </w:r>
    </w:p>
  </w:endnote>
  <w:endnote w:type="continuationSeparator" w:id="0">
    <w:p w14:paraId="2840B363" w14:textId="77777777" w:rsidR="00BF1F28" w:rsidRDefault="00BF1F28" w:rsidP="005F7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oli TC">
    <w:altName w:val="MS Mincho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AA017" w14:textId="77777777" w:rsidR="00BF1F28" w:rsidRDefault="00BF1F28" w:rsidP="005F766A">
      <w:r>
        <w:separator/>
      </w:r>
    </w:p>
  </w:footnote>
  <w:footnote w:type="continuationSeparator" w:id="0">
    <w:p w14:paraId="6B12D788" w14:textId="77777777" w:rsidR="00BF1F28" w:rsidRDefault="00BF1F28" w:rsidP="005F76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91BAC"/>
    <w:multiLevelType w:val="multilevel"/>
    <w:tmpl w:val="44B2B438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1A801FA"/>
    <w:multiLevelType w:val="multilevel"/>
    <w:tmpl w:val="44B2B438"/>
    <w:styleLink w:val="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705CBA"/>
    <w:multiLevelType w:val="multilevel"/>
    <w:tmpl w:val="4A02A5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B468F5"/>
    <w:multiLevelType w:val="hybridMultilevel"/>
    <w:tmpl w:val="777EB724"/>
    <w:lvl w:ilvl="0" w:tplc="66AC4AC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C95782"/>
    <w:multiLevelType w:val="hybridMultilevel"/>
    <w:tmpl w:val="4B04480E"/>
    <w:lvl w:ilvl="0" w:tplc="7A8CF0BE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43624386"/>
    <w:multiLevelType w:val="hybridMultilevel"/>
    <w:tmpl w:val="6FDCB7B6"/>
    <w:lvl w:ilvl="0" w:tplc="7B2CA92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9612EB"/>
    <w:multiLevelType w:val="hybridMultilevel"/>
    <w:tmpl w:val="B97438BA"/>
    <w:lvl w:ilvl="0" w:tplc="312CDF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5B32BA4"/>
    <w:multiLevelType w:val="multilevel"/>
    <w:tmpl w:val="EFF4F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5BB61BE2"/>
    <w:multiLevelType w:val="multilevel"/>
    <w:tmpl w:val="2B56D16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 w:val="0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E02121"/>
    <w:multiLevelType w:val="hybridMultilevel"/>
    <w:tmpl w:val="849618B6"/>
    <w:lvl w:ilvl="0" w:tplc="71065F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081031">
    <w:abstractNumId w:val="6"/>
  </w:num>
  <w:num w:numId="2" w16cid:durableId="772937400">
    <w:abstractNumId w:val="9"/>
  </w:num>
  <w:num w:numId="3" w16cid:durableId="1089960508">
    <w:abstractNumId w:val="5"/>
  </w:num>
  <w:num w:numId="4" w16cid:durableId="150327445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007827473">
    <w:abstractNumId w:val="7"/>
  </w:num>
  <w:num w:numId="6" w16cid:durableId="734593744">
    <w:abstractNumId w:val="14"/>
  </w:num>
  <w:num w:numId="7" w16cid:durableId="486939750">
    <w:abstractNumId w:val="4"/>
  </w:num>
  <w:num w:numId="8" w16cid:durableId="837497028">
    <w:abstractNumId w:val="16"/>
  </w:num>
  <w:num w:numId="9" w16cid:durableId="434446320">
    <w:abstractNumId w:val="3"/>
  </w:num>
  <w:num w:numId="10" w16cid:durableId="1666786820">
    <w:abstractNumId w:val="13"/>
  </w:num>
  <w:num w:numId="11" w16cid:durableId="473065923">
    <w:abstractNumId w:val="17"/>
  </w:num>
  <w:num w:numId="12" w16cid:durableId="506480264">
    <w:abstractNumId w:val="8"/>
  </w:num>
  <w:num w:numId="13" w16cid:durableId="624966575">
    <w:abstractNumId w:val="10"/>
  </w:num>
  <w:num w:numId="14" w16cid:durableId="1736463518">
    <w:abstractNumId w:val="12"/>
  </w:num>
  <w:num w:numId="15" w16cid:durableId="1767916579">
    <w:abstractNumId w:val="2"/>
  </w:num>
  <w:num w:numId="16" w16cid:durableId="873418963">
    <w:abstractNumId w:val="11"/>
  </w:num>
  <w:num w:numId="17" w16cid:durableId="42364917">
    <w:abstractNumId w:val="15"/>
  </w:num>
  <w:num w:numId="18" w16cid:durableId="1509564474">
    <w:abstractNumId w:val="0"/>
  </w:num>
  <w:num w:numId="19" w16cid:durableId="21118549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66A"/>
    <w:rsid w:val="000343A3"/>
    <w:rsid w:val="005F766A"/>
    <w:rsid w:val="009138A4"/>
    <w:rsid w:val="00AF2D16"/>
    <w:rsid w:val="00B8458C"/>
    <w:rsid w:val="00BF1F28"/>
    <w:rsid w:val="00CB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928C6"/>
  <w15:chartTrackingRefBased/>
  <w15:docId w15:val="{3384C05A-2BE5-4FBF-AC22-B2F496C49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6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66A"/>
    <w:rPr>
      <w:sz w:val="18"/>
      <w:szCs w:val="18"/>
    </w:rPr>
  </w:style>
  <w:style w:type="paragraph" w:customStyle="1" w:styleId="MDPI12title">
    <w:name w:val="MDPI_1.2_title"/>
    <w:next w:val="a"/>
    <w:qFormat/>
    <w:rsid w:val="005F766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1articletype">
    <w:name w:val="MDPI_1.1_article_type"/>
    <w:next w:val="a"/>
    <w:qFormat/>
    <w:rsid w:val="005F766A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a"/>
    <w:qFormat/>
    <w:rsid w:val="005F766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5F766A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F766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5F766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5F766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5F766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headerjournallogo">
    <w:name w:val="MDPI_header_journal_logo"/>
    <w:qFormat/>
    <w:rsid w:val="005F766A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F766A"/>
    <w:pPr>
      <w:ind w:firstLine="0"/>
    </w:pPr>
  </w:style>
  <w:style w:type="paragraph" w:customStyle="1" w:styleId="MDPI31text">
    <w:name w:val="MDPI_3.1_text"/>
    <w:link w:val="MDPI31text0"/>
    <w:qFormat/>
    <w:rsid w:val="005F766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5F766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5F766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5F766A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5F766A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5F766A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5F766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5F766A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5F766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F766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F766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5F766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F766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5F766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5F766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5F766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5F766A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7">
    <w:name w:val="Balloon Text"/>
    <w:basedOn w:val="a"/>
    <w:link w:val="a8"/>
    <w:uiPriority w:val="99"/>
    <w:rsid w:val="005F766A"/>
    <w:pPr>
      <w:widowControl/>
      <w:spacing w:line="260" w:lineRule="atLeast"/>
    </w:pPr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customStyle="1" w:styleId="a8">
    <w:name w:val="批注框文本 字符"/>
    <w:basedOn w:val="a0"/>
    <w:link w:val="a7"/>
    <w:uiPriority w:val="99"/>
    <w:rsid w:val="005F766A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customStyle="1" w:styleId="Char">
    <w:name w:val="批注框文本 Char"/>
    <w:basedOn w:val="a0"/>
    <w:link w:val="10"/>
    <w:uiPriority w:val="99"/>
    <w:semiHidden/>
    <w:rsid w:val="005F766A"/>
    <w:rPr>
      <w:sz w:val="18"/>
      <w:szCs w:val="18"/>
    </w:rPr>
  </w:style>
  <w:style w:type="character" w:styleId="a9">
    <w:name w:val="line number"/>
    <w:uiPriority w:val="99"/>
    <w:rsid w:val="005F766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5F766A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qFormat/>
    <w:rsid w:val="005F766A"/>
    <w:rPr>
      <w:color w:val="0000FF"/>
      <w:u w:val="single"/>
    </w:rPr>
  </w:style>
  <w:style w:type="character" w:customStyle="1" w:styleId="11">
    <w:name w:val="未处理的提及1"/>
    <w:uiPriority w:val="99"/>
    <w:semiHidden/>
    <w:unhideWhenUsed/>
    <w:rsid w:val="005F766A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5F766A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5F766A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5F766A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81theorem">
    <w:name w:val="MDPI_8.1_theorem"/>
    <w:qFormat/>
    <w:rsid w:val="005F766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5F766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5F766A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5F766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5F766A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5F766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5F766A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F766A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5F766A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5F766A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5F766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5F766A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5F766A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5F766A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5F766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5F766A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F766A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5F766A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F766A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5F766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F766A"/>
  </w:style>
  <w:style w:type="paragraph" w:styleId="ac">
    <w:name w:val="Bibliography"/>
    <w:basedOn w:val="a"/>
    <w:next w:val="a"/>
    <w:uiPriority w:val="37"/>
    <w:semiHidden/>
    <w:unhideWhenUsed/>
    <w:rsid w:val="005F766A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d">
    <w:name w:val="Body Text"/>
    <w:link w:val="ae"/>
    <w:rsid w:val="005F766A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e">
    <w:name w:val="正文文本 字符"/>
    <w:basedOn w:val="a0"/>
    <w:link w:val="ad"/>
    <w:rsid w:val="005F766A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">
    <w:name w:val="annotation reference"/>
    <w:uiPriority w:val="99"/>
    <w:rsid w:val="005F766A"/>
    <w:rPr>
      <w:sz w:val="21"/>
      <w:szCs w:val="21"/>
    </w:rPr>
  </w:style>
  <w:style w:type="paragraph" w:styleId="af0">
    <w:name w:val="annotation text"/>
    <w:basedOn w:val="a"/>
    <w:link w:val="af1"/>
    <w:uiPriority w:val="99"/>
    <w:rsid w:val="005F766A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5F766A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Char0">
    <w:name w:val="批注文字 Char"/>
    <w:basedOn w:val="a0"/>
    <w:link w:val="12"/>
    <w:uiPriority w:val="99"/>
    <w:semiHidden/>
    <w:rsid w:val="005F766A"/>
  </w:style>
  <w:style w:type="paragraph" w:styleId="af2">
    <w:name w:val="annotation subject"/>
    <w:basedOn w:val="af0"/>
    <w:next w:val="af0"/>
    <w:link w:val="af3"/>
    <w:uiPriority w:val="99"/>
    <w:rsid w:val="005F766A"/>
    <w:rPr>
      <w:b/>
      <w:bCs/>
    </w:rPr>
  </w:style>
  <w:style w:type="character" w:customStyle="1" w:styleId="af3">
    <w:name w:val="批注主题 字符"/>
    <w:basedOn w:val="af1"/>
    <w:link w:val="af2"/>
    <w:uiPriority w:val="99"/>
    <w:rsid w:val="005F766A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f4">
    <w:name w:val="endnote reference"/>
    <w:rsid w:val="005F766A"/>
    <w:rPr>
      <w:vertAlign w:val="superscript"/>
    </w:rPr>
  </w:style>
  <w:style w:type="paragraph" w:styleId="af5">
    <w:name w:val="endnote text"/>
    <w:basedOn w:val="a"/>
    <w:link w:val="af6"/>
    <w:semiHidden/>
    <w:unhideWhenUsed/>
    <w:rsid w:val="005F766A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f6">
    <w:name w:val="尾注文本 字符"/>
    <w:basedOn w:val="a0"/>
    <w:link w:val="af5"/>
    <w:semiHidden/>
    <w:rsid w:val="005F766A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7">
    <w:name w:val="FollowedHyperlink"/>
    <w:uiPriority w:val="99"/>
    <w:rsid w:val="005F766A"/>
    <w:rPr>
      <w:color w:val="954F72"/>
      <w:u w:val="single"/>
    </w:rPr>
  </w:style>
  <w:style w:type="paragraph" w:styleId="af8">
    <w:name w:val="footnote text"/>
    <w:basedOn w:val="a"/>
    <w:link w:val="af9"/>
    <w:semiHidden/>
    <w:unhideWhenUsed/>
    <w:rsid w:val="005F766A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f9">
    <w:name w:val="脚注文本 字符"/>
    <w:basedOn w:val="a0"/>
    <w:link w:val="af8"/>
    <w:semiHidden/>
    <w:rsid w:val="005F766A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a">
    <w:name w:val="Normal (Web)"/>
    <w:basedOn w:val="a"/>
    <w:uiPriority w:val="99"/>
    <w:rsid w:val="005F766A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4"/>
    </w:rPr>
  </w:style>
  <w:style w:type="paragraph" w:customStyle="1" w:styleId="MsoFootnoteText0">
    <w:name w:val="MsoFootnoteText"/>
    <w:basedOn w:val="afa"/>
    <w:qFormat/>
    <w:rsid w:val="005F766A"/>
    <w:rPr>
      <w:rFonts w:ascii="Times New Roman" w:hAnsi="Times New Roman"/>
    </w:rPr>
  </w:style>
  <w:style w:type="character" w:styleId="afb">
    <w:name w:val="page number"/>
    <w:rsid w:val="005F766A"/>
  </w:style>
  <w:style w:type="character" w:styleId="afc">
    <w:name w:val="Placeholder Text"/>
    <w:uiPriority w:val="99"/>
    <w:semiHidden/>
    <w:rsid w:val="005F766A"/>
    <w:rPr>
      <w:color w:val="808080"/>
    </w:rPr>
  </w:style>
  <w:style w:type="paragraph" w:customStyle="1" w:styleId="MDPI71FootNotes">
    <w:name w:val="MDPI_7.1_FootNotes"/>
    <w:qFormat/>
    <w:rsid w:val="005F766A"/>
    <w:pPr>
      <w:numPr>
        <w:numId w:val="11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numbering" w:customStyle="1" w:styleId="13">
    <w:name w:val="无列表1"/>
    <w:next w:val="a2"/>
    <w:uiPriority w:val="99"/>
    <w:semiHidden/>
    <w:unhideWhenUsed/>
    <w:rsid w:val="005F766A"/>
  </w:style>
  <w:style w:type="character" w:customStyle="1" w:styleId="14">
    <w:name w:val="超链接1"/>
    <w:basedOn w:val="a0"/>
    <w:uiPriority w:val="99"/>
    <w:unhideWhenUsed/>
    <w:qFormat/>
    <w:rsid w:val="005F766A"/>
    <w:rPr>
      <w:color w:val="0563C1"/>
      <w:u w:val="single"/>
    </w:rPr>
  </w:style>
  <w:style w:type="character" w:customStyle="1" w:styleId="15">
    <w:name w:val="访问过的超链接1"/>
    <w:basedOn w:val="a0"/>
    <w:uiPriority w:val="99"/>
    <w:semiHidden/>
    <w:unhideWhenUsed/>
    <w:rsid w:val="005F766A"/>
    <w:rPr>
      <w:color w:val="954F72"/>
      <w:u w:val="single"/>
    </w:rPr>
  </w:style>
  <w:style w:type="character" w:customStyle="1" w:styleId="MDPI31text0">
    <w:name w:val="MDPI_3.1_text 字符"/>
    <w:basedOn w:val="a0"/>
    <w:link w:val="MDPI31text"/>
    <w:locked/>
    <w:rsid w:val="005F766A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def">
    <w:name w:val="def"/>
    <w:basedOn w:val="a0"/>
    <w:rsid w:val="005F766A"/>
  </w:style>
  <w:style w:type="paragraph" w:customStyle="1" w:styleId="EndNoteBibliographyTitle">
    <w:name w:val="EndNote Bibliography Title"/>
    <w:basedOn w:val="a"/>
    <w:link w:val="EndNoteBibliographyTitle0"/>
    <w:rsid w:val="005F766A"/>
    <w:pPr>
      <w:jc w:val="center"/>
    </w:pPr>
    <w:rPr>
      <w:rFonts w:ascii="Calibri" w:eastAsia="Baoli TC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F766A"/>
    <w:rPr>
      <w:rFonts w:ascii="Calibri" w:eastAsia="Baoli TC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5F766A"/>
    <w:rPr>
      <w:rFonts w:ascii="Calibri" w:eastAsia="Baoli TC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5F766A"/>
    <w:rPr>
      <w:rFonts w:ascii="Calibri" w:eastAsia="Baoli TC" w:hAnsi="Calibri" w:cs="Calibri"/>
      <w:sz w:val="20"/>
    </w:rPr>
  </w:style>
  <w:style w:type="paragraph" w:customStyle="1" w:styleId="EndNoteCategoryHeading">
    <w:name w:val="EndNote Category Heading"/>
    <w:basedOn w:val="a"/>
    <w:link w:val="EndNoteCategoryHeading0"/>
    <w:rsid w:val="005F766A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rsid w:val="005F766A"/>
    <w:rPr>
      <w:b/>
    </w:rPr>
  </w:style>
  <w:style w:type="paragraph" w:styleId="afd">
    <w:name w:val="Revision"/>
    <w:hidden/>
    <w:uiPriority w:val="99"/>
    <w:semiHidden/>
    <w:rsid w:val="005F766A"/>
  </w:style>
  <w:style w:type="paragraph" w:customStyle="1" w:styleId="10">
    <w:name w:val="批注框文本1"/>
    <w:basedOn w:val="a"/>
    <w:next w:val="a7"/>
    <w:link w:val="Char"/>
    <w:uiPriority w:val="99"/>
    <w:semiHidden/>
    <w:unhideWhenUsed/>
    <w:rsid w:val="005F766A"/>
    <w:rPr>
      <w:sz w:val="18"/>
      <w:szCs w:val="18"/>
    </w:rPr>
  </w:style>
  <w:style w:type="paragraph" w:customStyle="1" w:styleId="12">
    <w:name w:val="批注文字1"/>
    <w:basedOn w:val="a"/>
    <w:next w:val="af0"/>
    <w:link w:val="Char0"/>
    <w:uiPriority w:val="99"/>
    <w:semiHidden/>
    <w:unhideWhenUsed/>
    <w:rsid w:val="005F766A"/>
    <w:pPr>
      <w:jc w:val="left"/>
    </w:pPr>
  </w:style>
  <w:style w:type="character" w:customStyle="1" w:styleId="fanyi-trans-content">
    <w:name w:val="fanyi-trans-content"/>
    <w:basedOn w:val="a0"/>
    <w:rsid w:val="005F766A"/>
  </w:style>
  <w:style w:type="character" w:customStyle="1" w:styleId="20">
    <w:name w:val="未处理的提及2"/>
    <w:basedOn w:val="a0"/>
    <w:uiPriority w:val="99"/>
    <w:semiHidden/>
    <w:unhideWhenUsed/>
    <w:rsid w:val="005F766A"/>
    <w:rPr>
      <w:color w:val="605E5C"/>
      <w:shd w:val="clear" w:color="auto" w:fill="E1DFDD"/>
    </w:rPr>
  </w:style>
  <w:style w:type="paragraph" w:styleId="afe">
    <w:name w:val="List Paragraph"/>
    <w:basedOn w:val="a"/>
    <w:uiPriority w:val="34"/>
    <w:qFormat/>
    <w:rsid w:val="005F766A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1">
    <w:name w:val="当前列表1"/>
    <w:uiPriority w:val="99"/>
    <w:rsid w:val="005F766A"/>
    <w:pPr>
      <w:numPr>
        <w:numId w:val="18"/>
      </w:numPr>
    </w:pPr>
  </w:style>
  <w:style w:type="numbering" w:customStyle="1" w:styleId="2">
    <w:name w:val="当前列表2"/>
    <w:uiPriority w:val="99"/>
    <w:rsid w:val="005F766A"/>
    <w:pPr>
      <w:numPr>
        <w:numId w:val="19"/>
      </w:numPr>
    </w:pPr>
  </w:style>
  <w:style w:type="paragraph" w:customStyle="1" w:styleId="msonormal0">
    <w:name w:val="msonormal"/>
    <w:basedOn w:val="a"/>
    <w:rsid w:val="005F76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F766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F76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F766A"/>
    <w:pPr>
      <w:widowControl/>
      <w:shd w:val="clear" w:color="D9D9D9" w:fill="D9D9D9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40"/>
      <w:szCs w:val="40"/>
    </w:rPr>
  </w:style>
  <w:style w:type="paragraph" w:customStyle="1" w:styleId="xl67">
    <w:name w:val="xl67"/>
    <w:basedOn w:val="a"/>
    <w:rsid w:val="005F766A"/>
    <w:pPr>
      <w:widowControl/>
      <w:shd w:val="clear" w:color="A6A6A6" w:fill="A6A6A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40"/>
      <w:szCs w:val="40"/>
    </w:rPr>
  </w:style>
  <w:style w:type="paragraph" w:customStyle="1" w:styleId="xl68">
    <w:name w:val="xl68"/>
    <w:basedOn w:val="a"/>
    <w:rsid w:val="005F766A"/>
    <w:pPr>
      <w:widowControl/>
      <w:pBdr>
        <w:bottom w:val="single" w:sz="12" w:space="0" w:color="auto"/>
      </w:pBdr>
      <w:shd w:val="clear" w:color="D9D9D9" w:fill="D9D9D9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40"/>
      <w:szCs w:val="40"/>
    </w:rPr>
  </w:style>
  <w:style w:type="paragraph" w:customStyle="1" w:styleId="xl69">
    <w:name w:val="xl69"/>
    <w:basedOn w:val="a"/>
    <w:rsid w:val="005F766A"/>
    <w:pPr>
      <w:widowControl/>
      <w:pBdr>
        <w:top w:val="single" w:sz="12" w:space="0" w:color="auto"/>
      </w:pBdr>
      <w:shd w:val="clear" w:color="D9D9D9" w:fill="D9D9D9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40"/>
      <w:szCs w:val="40"/>
    </w:rPr>
  </w:style>
  <w:style w:type="paragraph" w:customStyle="1" w:styleId="xl70">
    <w:name w:val="xl70"/>
    <w:basedOn w:val="a"/>
    <w:rsid w:val="005F766A"/>
    <w:pPr>
      <w:widowControl/>
      <w:pBdr>
        <w:top w:val="single" w:sz="12" w:space="0" w:color="auto"/>
      </w:pBdr>
      <w:shd w:val="clear" w:color="A6A6A6" w:fill="A6A6A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40"/>
      <w:szCs w:val="40"/>
    </w:rPr>
  </w:style>
  <w:style w:type="paragraph" w:customStyle="1" w:styleId="xl71">
    <w:name w:val="xl71"/>
    <w:basedOn w:val="a"/>
    <w:rsid w:val="005F766A"/>
    <w:pPr>
      <w:widowControl/>
      <w:pBdr>
        <w:bottom w:val="single" w:sz="8" w:space="0" w:color="auto"/>
      </w:pBdr>
      <w:shd w:val="clear" w:color="D9D9D9" w:fill="D9D9D9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40"/>
      <w:szCs w:val="40"/>
    </w:rPr>
  </w:style>
  <w:style w:type="paragraph" w:customStyle="1" w:styleId="xl63">
    <w:name w:val="xl63"/>
    <w:basedOn w:val="a"/>
    <w:rsid w:val="005F766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5F766A"/>
    <w:pPr>
      <w:widowControl/>
      <w:shd w:val="clear" w:color="D9D9D9" w:fill="D9D9D9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40"/>
      <w:szCs w:val="40"/>
    </w:rPr>
  </w:style>
  <w:style w:type="character" w:customStyle="1" w:styleId="fontstyle01">
    <w:name w:val="fontstyle01"/>
    <w:basedOn w:val="a0"/>
    <w:rsid w:val="005F766A"/>
    <w:rPr>
      <w:rFonts w:ascii="MyriadPro-Bold" w:hAnsi="MyriadPro-Bold" w:hint="default"/>
      <w:b/>
      <w:bCs/>
      <w:i w:val="0"/>
      <w:iCs w:val="0"/>
      <w:color w:val="242021"/>
      <w:sz w:val="16"/>
      <w:szCs w:val="16"/>
    </w:rPr>
  </w:style>
  <w:style w:type="paragraph" w:customStyle="1" w:styleId="p">
    <w:name w:val="p"/>
    <w:basedOn w:val="a"/>
    <w:rsid w:val="005F76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5F766A"/>
  </w:style>
  <w:style w:type="table" w:customStyle="1" w:styleId="16">
    <w:name w:val="网格型1"/>
    <w:basedOn w:val="a1"/>
    <w:next w:val="ab"/>
    <w:uiPriority w:val="39"/>
    <w:rsid w:val="005F7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当前列表11"/>
    <w:uiPriority w:val="99"/>
    <w:rsid w:val="005F766A"/>
  </w:style>
  <w:style w:type="numbering" w:customStyle="1" w:styleId="210">
    <w:name w:val="当前列表21"/>
    <w:uiPriority w:val="99"/>
    <w:rsid w:val="005F7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8</Words>
  <Characters>1204</Characters>
  <Application>Microsoft Office Word</Application>
  <DocSecurity>0</DocSecurity>
  <Lines>1204</Lines>
  <Paragraphs>1090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刘 翰林</cp:lastModifiedBy>
  <cp:revision>2</cp:revision>
  <dcterms:created xsi:type="dcterms:W3CDTF">2022-10-24T08:30:00Z</dcterms:created>
  <dcterms:modified xsi:type="dcterms:W3CDTF">2022-10-24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e6222ad88b569202c33f632a78ac063888e3b21b6e8c7caaba1c812d08c2a0</vt:lpwstr>
  </property>
</Properties>
</file>